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The Number of independent eSNPs per probe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40"/>
        <w:gridCol w:w="1080"/>
        <w:gridCol w:w="1170"/>
        <w:gridCol w:w="1170"/>
        <w:gridCol w:w="1980"/>
      </w:tblGrid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Tissue (Number of </w:t>
            </w:r>
            <w:r>
              <w:rPr>
                <w:rFonts w:cs="Arial" w:ascii="Arial" w:hAnsi="Arial"/>
                <w:b/>
                <w:i/>
                <w:lang w:val="en-US"/>
              </w:rPr>
              <w:t>eProbes</w:t>
            </w:r>
            <w:r>
              <w:rPr>
                <w:rFonts w:cs="Arial" w:ascii="Arial" w:hAnsi="Arial"/>
                <w:b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ngle eSNPs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ultiple eSNPs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&gt;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(N&gt;1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ood (10,4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,649 (73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962 (18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95  (4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7 (3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,794 (26.8%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ver  (7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4 (98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 (1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 (1.3%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T (1,0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7 (96.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 (3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 (0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 (3.6%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AT (8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3 (95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 (3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 (0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(0.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 (4.3%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cle (3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45  (98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 (1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  (0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 (2.0%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8:50:00Z</dcterms:created>
  <dc:creator>J Fu</dc:creator>
  <dc:description/>
  <cp:keywords/>
  <dc:language>en-US</dc:language>
  <cp:lastModifiedBy>J Fu</cp:lastModifiedBy>
  <dcterms:modified xsi:type="dcterms:W3CDTF">2011-10-19T09:01:00Z</dcterms:modified>
  <cp:revision>4</cp:revision>
  <dc:subject/>
  <dc:title/>
</cp:coreProperties>
</file>